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163FC" w14:textId="0712795A" w:rsidR="002A0083" w:rsidRDefault="0086658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A32AB">
        <w:rPr>
          <w:rFonts w:ascii="Times New Roman" w:hAnsi="Times New Roman" w:cs="Times New Roman"/>
          <w:b/>
          <w:bCs/>
          <w:sz w:val="28"/>
          <w:szCs w:val="28"/>
        </w:rPr>
        <w:t xml:space="preserve">Appendix S1. Supporting </w:t>
      </w:r>
      <w:r w:rsidR="005B0526" w:rsidRPr="00CA32AB">
        <w:rPr>
          <w:rFonts w:ascii="Times New Roman" w:hAnsi="Times New Roman" w:cs="Times New Roman"/>
          <w:b/>
          <w:bCs/>
          <w:sz w:val="28"/>
          <w:szCs w:val="28"/>
        </w:rPr>
        <w:t>Tables</w:t>
      </w:r>
      <w:r w:rsidRPr="00CA32AB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6B9D64B1" w14:textId="6C284FF6" w:rsidR="00ED440E" w:rsidRPr="002308E0" w:rsidRDefault="00ED440E" w:rsidP="00ED440E">
      <w:pPr>
        <w:rPr>
          <w:rFonts w:ascii="Times New Roman" w:hAnsi="Times New Roman" w:cs="Times New Roman"/>
          <w:sz w:val="24"/>
          <w:szCs w:val="24"/>
        </w:rPr>
      </w:pPr>
      <w:r w:rsidRPr="00AD76E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 xml:space="preserve">S1.1 </w:t>
      </w:r>
      <w:r w:rsidRPr="00AD76E5">
        <w:rPr>
          <w:rFonts w:ascii="Times New Roman" w:hAnsi="Times New Roman" w:cs="Times New Roman"/>
          <w:sz w:val="24"/>
          <w:szCs w:val="24"/>
        </w:rPr>
        <w:t>Parameter estimates and 95% Bayesian credible interval</w:t>
      </w:r>
      <w:r>
        <w:rPr>
          <w:rFonts w:ascii="Times New Roman" w:hAnsi="Times New Roman" w:cs="Times New Roman"/>
          <w:sz w:val="24"/>
          <w:szCs w:val="24"/>
        </w:rPr>
        <w:t xml:space="preserve"> (CRI)</w:t>
      </w:r>
      <w:r w:rsidRPr="00AD76E5">
        <w:rPr>
          <w:rFonts w:ascii="Times New Roman" w:hAnsi="Times New Roman" w:cs="Times New Roman"/>
          <w:sz w:val="24"/>
          <w:szCs w:val="24"/>
        </w:rPr>
        <w:t xml:space="preserve"> for the spread and growth of CWD as reported in Hefley et al. (201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AD76E5">
        <w:rPr>
          <w:rFonts w:ascii="Times New Roman" w:hAnsi="Times New Roman" w:cs="Times New Roman"/>
          <w:sz w:val="24"/>
          <w:szCs w:val="24"/>
        </w:rPr>
        <w:t>). Included are estimates for the intercept term (α) and landscape covariates of rivers, percent forest, and percent development in a 2.6 km</w:t>
      </w:r>
      <w:r w:rsidRPr="00AD76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76E5">
        <w:rPr>
          <w:rFonts w:ascii="Times New Roman" w:hAnsi="Times New Roman" w:cs="Times New Roman"/>
          <w:sz w:val="24"/>
          <w:szCs w:val="24"/>
        </w:rPr>
        <w:t xml:space="preserve"> grid cell.</w:t>
      </w:r>
    </w:p>
    <w:tbl>
      <w:tblPr>
        <w:tblStyle w:val="TableGrid"/>
        <w:tblW w:w="8100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317"/>
        <w:gridCol w:w="2163"/>
        <w:gridCol w:w="2121"/>
      </w:tblGrid>
      <w:tr w:rsidR="00ED440E" w:rsidRPr="00993FD6" w14:paraId="52AA797E" w14:textId="77777777" w:rsidTr="00B941F6">
        <w:trPr>
          <w:trHeight w:val="292"/>
          <w:jc w:val="center"/>
        </w:trPr>
        <w:tc>
          <w:tcPr>
            <w:tcW w:w="249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02CC873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Spread Covariates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211297DB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Median (α)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noWrap/>
            <w:hideMark/>
          </w:tcPr>
          <w:p w14:paraId="61586940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Lower 95% CRI</w:t>
            </w:r>
          </w:p>
        </w:tc>
        <w:tc>
          <w:tcPr>
            <w:tcW w:w="212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7CA9B09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Upper 95% CRI</w:t>
            </w:r>
          </w:p>
        </w:tc>
      </w:tr>
      <w:tr w:rsidR="00ED440E" w:rsidRPr="00993FD6" w14:paraId="7E67BE77" w14:textId="77777777" w:rsidTr="00B941F6">
        <w:trPr>
          <w:trHeight w:val="292"/>
          <w:jc w:val="center"/>
        </w:trPr>
        <w:tc>
          <w:tcPr>
            <w:tcW w:w="2499" w:type="dxa"/>
            <w:tcBorders>
              <w:left w:val="nil"/>
              <w:bottom w:val="nil"/>
            </w:tcBorders>
            <w:noWrap/>
            <w:hideMark/>
          </w:tcPr>
          <w:p w14:paraId="7103ACB7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17" w:type="dxa"/>
            <w:tcBorders>
              <w:bottom w:val="nil"/>
            </w:tcBorders>
            <w:noWrap/>
            <w:hideMark/>
          </w:tcPr>
          <w:p w14:paraId="3505CF6F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.72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63" w:type="dxa"/>
            <w:tcBorders>
              <w:bottom w:val="nil"/>
            </w:tcBorders>
            <w:noWrap/>
            <w:hideMark/>
          </w:tcPr>
          <w:p w14:paraId="3AF39EFB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.70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1" w:type="dxa"/>
            <w:tcBorders>
              <w:bottom w:val="nil"/>
              <w:right w:val="nil"/>
            </w:tcBorders>
            <w:noWrap/>
            <w:hideMark/>
          </w:tcPr>
          <w:p w14:paraId="2F26CBDE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.74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ED440E" w:rsidRPr="00993FD6" w14:paraId="4B08045A" w14:textId="77777777" w:rsidTr="00B941F6">
        <w:trPr>
          <w:trHeight w:val="292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</w:tcBorders>
            <w:noWrap/>
            <w:hideMark/>
          </w:tcPr>
          <w:p w14:paraId="6D02CB9F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1F4A7E49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6.25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hideMark/>
          </w:tcPr>
          <w:p w14:paraId="07DB832D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.89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121" w:type="dxa"/>
            <w:tcBorders>
              <w:top w:val="nil"/>
              <w:bottom w:val="nil"/>
              <w:right w:val="nil"/>
            </w:tcBorders>
            <w:noWrap/>
            <w:hideMark/>
          </w:tcPr>
          <w:p w14:paraId="0B4401DC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ED440E" w:rsidRPr="00993FD6" w14:paraId="0FB8867D" w14:textId="77777777" w:rsidTr="00B941F6">
        <w:trPr>
          <w:trHeight w:val="292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</w:tcBorders>
            <w:noWrap/>
            <w:hideMark/>
          </w:tcPr>
          <w:p w14:paraId="0D9BC9B7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2C961CDE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−1.92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hideMark/>
          </w:tcPr>
          <w:p w14:paraId="15DE2AA5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−2.95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121" w:type="dxa"/>
            <w:tcBorders>
              <w:top w:val="nil"/>
              <w:bottom w:val="nil"/>
              <w:right w:val="nil"/>
            </w:tcBorders>
            <w:noWrap/>
            <w:hideMark/>
          </w:tcPr>
          <w:p w14:paraId="0716C60D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−8.88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</w:tr>
      <w:tr w:rsidR="00ED440E" w:rsidRPr="00993FD6" w14:paraId="64A2C857" w14:textId="77777777" w:rsidTr="00B941F6">
        <w:trPr>
          <w:trHeight w:val="405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</w:tcBorders>
            <w:noWrap/>
            <w:hideMark/>
          </w:tcPr>
          <w:p w14:paraId="350C31DE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2FE1DDED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−1.30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hideMark/>
          </w:tcPr>
          <w:p w14:paraId="070BA37E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−3.44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121" w:type="dxa"/>
            <w:tcBorders>
              <w:top w:val="nil"/>
              <w:bottom w:val="nil"/>
              <w:right w:val="nil"/>
            </w:tcBorders>
            <w:noWrap/>
            <w:hideMark/>
          </w:tcPr>
          <w:p w14:paraId="648BDCCE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.40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</w:tr>
      <w:tr w:rsidR="00ED440E" w:rsidRPr="00993FD6" w14:paraId="7197DCA1" w14:textId="77777777" w:rsidTr="00B941F6">
        <w:trPr>
          <w:trHeight w:val="292"/>
          <w:jc w:val="center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3EC94F6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Growth Covariates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1B75AA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Median (γ)</w:t>
            </w:r>
          </w:p>
        </w:tc>
        <w:tc>
          <w:tcPr>
            <w:tcW w:w="2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7DBB7F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Lower 95% CRI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08ECE94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Upper 95% CRI</w:t>
            </w:r>
          </w:p>
        </w:tc>
      </w:tr>
      <w:tr w:rsidR="00ED440E" w:rsidRPr="00993FD6" w14:paraId="5E26DBFE" w14:textId="77777777" w:rsidTr="00B941F6">
        <w:trPr>
          <w:trHeight w:val="292"/>
          <w:jc w:val="center"/>
        </w:trPr>
        <w:tc>
          <w:tcPr>
            <w:tcW w:w="2499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69F7F6A9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BE9A11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6.91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21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2974DC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−1.76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8751156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.43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</w:tr>
      <w:tr w:rsidR="00ED440E" w:rsidRPr="00993FD6" w14:paraId="5F76F409" w14:textId="77777777" w:rsidTr="00B941F6">
        <w:trPr>
          <w:trHeight w:val="292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</w:tcBorders>
            <w:noWrap/>
            <w:hideMark/>
          </w:tcPr>
          <w:p w14:paraId="13D2919E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102914EC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.19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hideMark/>
          </w:tcPr>
          <w:p w14:paraId="13144FE5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−4.03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121" w:type="dxa"/>
            <w:tcBorders>
              <w:top w:val="nil"/>
              <w:bottom w:val="nil"/>
              <w:right w:val="nil"/>
            </w:tcBorders>
            <w:noWrap/>
            <w:hideMark/>
          </w:tcPr>
          <w:p w14:paraId="0D49B379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8.01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</w:tr>
      <w:tr w:rsidR="00ED440E" w:rsidRPr="00993FD6" w14:paraId="208DDF4D" w14:textId="77777777" w:rsidTr="00B941F6">
        <w:trPr>
          <w:trHeight w:val="292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</w:tcBorders>
            <w:noWrap/>
            <w:hideMark/>
          </w:tcPr>
          <w:p w14:paraId="717CD741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5D5ADE95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.09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hideMark/>
          </w:tcPr>
          <w:p w14:paraId="0219F1A5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.20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121" w:type="dxa"/>
            <w:tcBorders>
              <w:top w:val="nil"/>
              <w:bottom w:val="nil"/>
              <w:right w:val="nil"/>
            </w:tcBorders>
            <w:noWrap/>
            <w:hideMark/>
          </w:tcPr>
          <w:p w14:paraId="3857EF8E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3.21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</w:tr>
      <w:tr w:rsidR="00ED440E" w:rsidRPr="00993FD6" w14:paraId="1E26B05D" w14:textId="77777777" w:rsidTr="00B941F6">
        <w:trPr>
          <w:trHeight w:val="292"/>
          <w:jc w:val="center"/>
        </w:trPr>
        <w:tc>
          <w:tcPr>
            <w:tcW w:w="2499" w:type="dxa"/>
            <w:tcBorders>
              <w:top w:val="nil"/>
              <w:left w:val="nil"/>
            </w:tcBorders>
            <w:noWrap/>
            <w:hideMark/>
          </w:tcPr>
          <w:p w14:paraId="7DBC46BD" w14:textId="77777777" w:rsidR="00ED440E" w:rsidRPr="00993FD6" w:rsidRDefault="00ED440E" w:rsidP="00B94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1317" w:type="dxa"/>
            <w:tcBorders>
              <w:top w:val="nil"/>
            </w:tcBorders>
            <w:noWrap/>
            <w:hideMark/>
          </w:tcPr>
          <w:p w14:paraId="3AF2C296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7.01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2163" w:type="dxa"/>
            <w:tcBorders>
              <w:top w:val="nil"/>
            </w:tcBorders>
            <w:noWrap/>
            <w:hideMark/>
          </w:tcPr>
          <w:p w14:paraId="0E1FCD23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−8.23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2121" w:type="dxa"/>
            <w:tcBorders>
              <w:top w:val="nil"/>
              <w:right w:val="nil"/>
            </w:tcBorders>
            <w:noWrap/>
            <w:hideMark/>
          </w:tcPr>
          <w:p w14:paraId="750D669E" w14:textId="77777777" w:rsidR="00ED440E" w:rsidRPr="00993FD6" w:rsidRDefault="00ED440E" w:rsidP="00B94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.97×10</w:t>
            </w:r>
            <w:r w:rsidRPr="00993F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</w:tr>
    </w:tbl>
    <w:p w14:paraId="6AC61489" w14:textId="77777777" w:rsidR="00ED440E" w:rsidRPr="00CA32AB" w:rsidRDefault="00ED440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A4DDD0" w14:textId="794753EC" w:rsidR="005B0526" w:rsidRDefault="005B0526" w:rsidP="005B0526">
      <w:pPr>
        <w:rPr>
          <w:rFonts w:ascii="Times New Roman" w:hAnsi="Times New Roman" w:cs="Times New Roman"/>
          <w:sz w:val="24"/>
          <w:szCs w:val="24"/>
        </w:rPr>
      </w:pPr>
      <w:r w:rsidRPr="00AD76E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.</w:t>
      </w:r>
      <w:r w:rsidR="00ED440E">
        <w:rPr>
          <w:rFonts w:ascii="Times New Roman" w:hAnsi="Times New Roman" w:cs="Times New Roman"/>
          <w:sz w:val="24"/>
          <w:szCs w:val="24"/>
        </w:rPr>
        <w:t xml:space="preserve">2 </w:t>
      </w:r>
      <w:r w:rsidRPr="00AD76E5">
        <w:rPr>
          <w:rFonts w:ascii="Times New Roman" w:hAnsi="Times New Roman" w:cs="Times New Roman"/>
          <w:sz w:val="24"/>
          <w:szCs w:val="24"/>
        </w:rPr>
        <w:t>Total number of individual</w:t>
      </w:r>
      <w:r>
        <w:rPr>
          <w:rFonts w:ascii="Times New Roman" w:hAnsi="Times New Roman" w:cs="Times New Roman"/>
          <w:sz w:val="24"/>
          <w:szCs w:val="24"/>
        </w:rPr>
        <w:t xml:space="preserve"> white-tailed deer</w:t>
      </w:r>
      <w:r w:rsidRPr="00AD76E5">
        <w:rPr>
          <w:rFonts w:ascii="Times New Roman" w:hAnsi="Times New Roman" w:cs="Times New Roman"/>
          <w:sz w:val="24"/>
          <w:szCs w:val="24"/>
        </w:rPr>
        <w:t xml:space="preserve"> that were tested for </w:t>
      </w:r>
      <w:r>
        <w:rPr>
          <w:rFonts w:ascii="Times New Roman" w:hAnsi="Times New Roman" w:cs="Times New Roman"/>
          <w:sz w:val="24"/>
          <w:szCs w:val="24"/>
        </w:rPr>
        <w:t>chronic wasting disease</w:t>
      </w:r>
      <w:r w:rsidRPr="00AD76E5">
        <w:rPr>
          <w:rFonts w:ascii="Times New Roman" w:hAnsi="Times New Roman" w:cs="Times New Roman"/>
          <w:sz w:val="24"/>
          <w:szCs w:val="24"/>
        </w:rPr>
        <w:t xml:space="preserve"> from 2008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AD76E5">
        <w:rPr>
          <w:rFonts w:ascii="Times New Roman" w:hAnsi="Times New Roman" w:cs="Times New Roman"/>
          <w:sz w:val="24"/>
          <w:szCs w:val="24"/>
        </w:rPr>
        <w:t xml:space="preserve">2016. </w:t>
      </w:r>
      <w:r>
        <w:rPr>
          <w:rFonts w:ascii="Times New Roman" w:hAnsi="Times New Roman" w:cs="Times New Roman"/>
          <w:sz w:val="24"/>
          <w:szCs w:val="24"/>
        </w:rPr>
        <w:t>97.5% C</w:t>
      </w:r>
      <w:r w:rsidR="00ED440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I</w:t>
      </w:r>
      <w:r w:rsidR="00ED440E">
        <w:rPr>
          <w:rFonts w:ascii="Times New Roman" w:hAnsi="Times New Roman" w:cs="Times New Roman"/>
          <w:sz w:val="24"/>
          <w:szCs w:val="24"/>
        </w:rPr>
        <w:t xml:space="preserve"> (</w:t>
      </w:r>
      <w:r w:rsidR="00ED440E" w:rsidRPr="00AD76E5">
        <w:rPr>
          <w:rFonts w:ascii="Times New Roman" w:hAnsi="Times New Roman" w:cs="Times New Roman"/>
          <w:sz w:val="24"/>
          <w:szCs w:val="24"/>
        </w:rPr>
        <w:t>Bayesian credible interval</w:t>
      </w:r>
      <w:r w:rsidR="00ED440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olumn</w:t>
      </w:r>
      <w:r w:rsidRPr="00AD76E5">
        <w:rPr>
          <w:rFonts w:ascii="Times New Roman" w:hAnsi="Times New Roman" w:cs="Times New Roman"/>
          <w:sz w:val="24"/>
          <w:szCs w:val="24"/>
        </w:rPr>
        <w:t xml:space="preserve"> is the potential adult male prevalence estimates that could exist in the population but remain undetected based on the total number of samples. Data from 12-township area (includes Cato, Douglass, </w:t>
      </w:r>
      <w:proofErr w:type="spellStart"/>
      <w:r w:rsidRPr="00AD76E5">
        <w:rPr>
          <w:rFonts w:ascii="Times New Roman" w:hAnsi="Times New Roman" w:cs="Times New Roman"/>
          <w:sz w:val="24"/>
          <w:szCs w:val="24"/>
        </w:rPr>
        <w:t>Fairplain</w:t>
      </w:r>
      <w:proofErr w:type="spellEnd"/>
      <w:r w:rsidRPr="00AD76E5">
        <w:rPr>
          <w:rFonts w:ascii="Times New Roman" w:hAnsi="Times New Roman" w:cs="Times New Roman"/>
          <w:sz w:val="24"/>
          <w:szCs w:val="24"/>
        </w:rPr>
        <w:t>, Ferris, Maple Valley, Montcalm, Oakfield, Pine, Reynolds, Sidney, Spencer, Winfield) in Michigan</w:t>
      </w:r>
      <w:r>
        <w:rPr>
          <w:rFonts w:ascii="Times New Roman" w:hAnsi="Times New Roman" w:cs="Times New Roman"/>
          <w:sz w:val="24"/>
          <w:szCs w:val="24"/>
        </w:rPr>
        <w:t xml:space="preserve"> U.S.</w:t>
      </w:r>
      <w:r w:rsidRPr="00AD76E5">
        <w:rPr>
          <w:rFonts w:ascii="Times New Roman" w:hAnsi="Times New Roman" w:cs="Times New Roman"/>
          <w:sz w:val="24"/>
          <w:szCs w:val="24"/>
        </w:rPr>
        <w:t xml:space="preserve"> where </w:t>
      </w:r>
      <w:r>
        <w:rPr>
          <w:rFonts w:ascii="Times New Roman" w:hAnsi="Times New Roman" w:cs="Times New Roman"/>
          <w:sz w:val="24"/>
          <w:szCs w:val="24"/>
        </w:rPr>
        <w:t>disease</w:t>
      </w:r>
      <w:r w:rsidRPr="00AD76E5">
        <w:rPr>
          <w:rFonts w:ascii="Times New Roman" w:hAnsi="Times New Roman" w:cs="Times New Roman"/>
          <w:sz w:val="24"/>
          <w:szCs w:val="24"/>
        </w:rPr>
        <w:t xml:space="preserve"> was discovered in 2017. </w:t>
      </w:r>
      <w:r>
        <w:rPr>
          <w:rFonts w:ascii="Times New Roman" w:hAnsi="Times New Roman" w:cs="Times New Roman"/>
          <w:sz w:val="24"/>
          <w:szCs w:val="24"/>
        </w:rPr>
        <w:t>Data source: Michigan Department of Natural Resources.</w:t>
      </w:r>
    </w:p>
    <w:p w14:paraId="6FDE40B0" w14:textId="77777777" w:rsidR="005B0526" w:rsidRPr="00AD76E5" w:rsidRDefault="005B0526" w:rsidP="005B052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04" w:type="dxa"/>
        <w:jc w:val="center"/>
        <w:tblLook w:val="04A0" w:firstRow="1" w:lastRow="0" w:firstColumn="1" w:lastColumn="0" w:noHBand="0" w:noVBand="1"/>
      </w:tblPr>
      <w:tblGrid>
        <w:gridCol w:w="844"/>
        <w:gridCol w:w="843"/>
        <w:gridCol w:w="1056"/>
        <w:gridCol w:w="933"/>
        <w:gridCol w:w="1026"/>
        <w:gridCol w:w="1056"/>
        <w:gridCol w:w="931"/>
        <w:gridCol w:w="844"/>
        <w:gridCol w:w="2811"/>
      </w:tblGrid>
      <w:tr w:rsidR="005B0526" w:rsidRPr="00993FD6" w14:paraId="6BC128FF" w14:textId="77777777" w:rsidTr="008761FD">
        <w:trPr>
          <w:trHeight w:val="288"/>
          <w:jc w:val="center"/>
        </w:trPr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648EC2" w14:textId="77777777" w:rsidR="005B0526" w:rsidRPr="00993FD6" w:rsidRDefault="005B0526" w:rsidP="00876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574D3" w14:textId="77777777" w:rsidR="005B0526" w:rsidRPr="00993FD6" w:rsidRDefault="005B0526" w:rsidP="00876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1FC660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Fawn Male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0A374D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Yearling</w:t>
            </w:r>
          </w:p>
          <w:p w14:paraId="62F86A6C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17AF30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Adult</w:t>
            </w:r>
          </w:p>
          <w:p w14:paraId="7AA8AB3C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BE2518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Fawn</w:t>
            </w:r>
          </w:p>
          <w:p w14:paraId="20A1CCC8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39DDEF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Yearling</w:t>
            </w:r>
          </w:p>
          <w:p w14:paraId="19040C64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5C27D4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Adult</w:t>
            </w:r>
          </w:p>
          <w:p w14:paraId="2970BF24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619AB9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C799275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281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F477E3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3A7E9CC" w14:textId="1E581FAE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7.5% C</w:t>
            </w:r>
            <w:r w:rsidR="00ED440E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</w:p>
        </w:tc>
      </w:tr>
      <w:tr w:rsidR="005B0526" w:rsidRPr="00993FD6" w14:paraId="22011533" w14:textId="77777777" w:rsidTr="008761FD">
        <w:trPr>
          <w:trHeight w:val="287"/>
          <w:jc w:val="center"/>
        </w:trPr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4EC26F" w14:textId="77777777" w:rsidR="005B0526" w:rsidRPr="00993FD6" w:rsidRDefault="005B0526" w:rsidP="00876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8609A6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2CD961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9C414B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81B907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A43920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307CEF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359D6A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E4B503" w14:textId="77777777" w:rsidR="005B0526" w:rsidRPr="00CA14FE" w:rsidRDefault="005B0526" w:rsidP="008761FD">
            <w:pPr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CA14F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356</w:t>
            </w:r>
          </w:p>
        </w:tc>
      </w:tr>
      <w:tr w:rsidR="005B0526" w:rsidRPr="00993FD6" w14:paraId="17AE0533" w14:textId="77777777" w:rsidTr="008761FD">
        <w:trPr>
          <w:trHeight w:val="288"/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70897" w14:textId="77777777" w:rsidR="005B0526" w:rsidRPr="00993FD6" w:rsidRDefault="005B0526" w:rsidP="00876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15223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8D4EB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D0ACB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3FC43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19378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3499E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C293D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6BFEE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4FE">
              <w:rPr>
                <w:rFonts w:ascii="Times New Roman" w:hAnsi="Times New Roman" w:cs="Times New Roman"/>
                <w:sz w:val="24"/>
                <w:szCs w:val="24"/>
              </w:rPr>
              <w:t>0.1556</w:t>
            </w:r>
            <w:r w:rsidRPr="00CA14F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5B0526" w:rsidRPr="00993FD6" w14:paraId="1F4AB99D" w14:textId="77777777" w:rsidTr="008761FD">
        <w:trPr>
          <w:trHeight w:val="288"/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A330C" w14:textId="77777777" w:rsidR="005B0526" w:rsidRPr="00993FD6" w:rsidRDefault="005B0526" w:rsidP="00876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50BB5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EE903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DCBCB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FEAF6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AC65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36E0A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15D2F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0AF1C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4FE">
              <w:rPr>
                <w:rFonts w:ascii="Times New Roman" w:hAnsi="Times New Roman" w:cs="Times New Roman"/>
                <w:sz w:val="24"/>
                <w:szCs w:val="24"/>
              </w:rPr>
              <w:t>0.2089</w:t>
            </w:r>
          </w:p>
        </w:tc>
      </w:tr>
      <w:tr w:rsidR="005B0526" w:rsidRPr="00993FD6" w14:paraId="4080C258" w14:textId="77777777" w:rsidTr="008761FD">
        <w:trPr>
          <w:trHeight w:val="288"/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F7A01" w14:textId="77777777" w:rsidR="005B0526" w:rsidRPr="00993FD6" w:rsidRDefault="005B0526" w:rsidP="00876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83429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5BA6C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9D8D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1D54E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0FC30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771CF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61121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BED70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126">
              <w:rPr>
                <w:rFonts w:ascii="Times New Roman" w:hAnsi="Times New Roman" w:cs="Times New Roman"/>
                <w:sz w:val="24"/>
                <w:szCs w:val="24"/>
              </w:rPr>
              <w:t>0.1345</w:t>
            </w:r>
          </w:p>
        </w:tc>
      </w:tr>
      <w:tr w:rsidR="005B0526" w:rsidRPr="00993FD6" w14:paraId="4BDFBD82" w14:textId="77777777" w:rsidTr="008761FD">
        <w:trPr>
          <w:trHeight w:val="288"/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C8FF3" w14:textId="77777777" w:rsidR="005B0526" w:rsidRPr="00993FD6" w:rsidRDefault="005B0526" w:rsidP="00876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B18EC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7DFB0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D477E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C7D79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6567C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0B07B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F4BEE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0BD02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5B0526" w:rsidRPr="00993FD6" w14:paraId="6A4A3588" w14:textId="77777777" w:rsidTr="008761FD">
        <w:trPr>
          <w:trHeight w:val="288"/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5FE83" w14:textId="77777777" w:rsidR="005B0526" w:rsidRPr="00993FD6" w:rsidRDefault="005B0526" w:rsidP="00876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1E313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11090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55B26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69DF1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5F7EC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4FC9D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BF1D2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8D683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5B0526" w:rsidRPr="00993FD6" w14:paraId="2E7A2EA3" w14:textId="77777777" w:rsidTr="008761FD">
        <w:trPr>
          <w:trHeight w:val="288"/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4895C" w14:textId="77777777" w:rsidR="005B0526" w:rsidRPr="00993FD6" w:rsidRDefault="005B0526" w:rsidP="00876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657EE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80035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CB451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E50B6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AFBF4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0B56E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D051E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A26AA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5B0526" w:rsidRPr="00993FD6" w14:paraId="04C23364" w14:textId="77777777" w:rsidTr="008761FD">
        <w:trPr>
          <w:trHeight w:val="288"/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BE5C1" w14:textId="77777777" w:rsidR="005B0526" w:rsidRPr="00993FD6" w:rsidRDefault="005B0526" w:rsidP="00876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DBFB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8EEDF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0ADD1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8F0D5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C0746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FF7DA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41D91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F266E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4FE">
              <w:rPr>
                <w:rFonts w:ascii="Times New Roman" w:hAnsi="Times New Roman" w:cs="Times New Roman"/>
                <w:sz w:val="24"/>
                <w:szCs w:val="24"/>
              </w:rPr>
              <w:t>0.7587</w:t>
            </w:r>
          </w:p>
        </w:tc>
      </w:tr>
      <w:tr w:rsidR="005B0526" w:rsidRPr="00993FD6" w14:paraId="628BAEAB" w14:textId="77777777" w:rsidTr="008761FD">
        <w:trPr>
          <w:trHeight w:val="288"/>
          <w:jc w:val="center"/>
        </w:trPr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3A2652" w14:textId="77777777" w:rsidR="005B0526" w:rsidRPr="00993FD6" w:rsidRDefault="005B0526" w:rsidP="00876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DCEAF6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2EAAAB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65104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6ED9B4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A27A4D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3AA062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27A339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F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AD9076" w14:textId="77777777" w:rsidR="005B0526" w:rsidRPr="00993FD6" w:rsidRDefault="005B0526" w:rsidP="00876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4FE">
              <w:rPr>
                <w:rFonts w:ascii="Times New Roman" w:hAnsi="Times New Roman" w:cs="Times New Roman"/>
                <w:sz w:val="24"/>
                <w:szCs w:val="24"/>
              </w:rPr>
              <w:t>0.3312</w:t>
            </w:r>
          </w:p>
        </w:tc>
      </w:tr>
    </w:tbl>
    <w:p w14:paraId="23B8D1FB" w14:textId="77777777" w:rsidR="005B0526" w:rsidRDefault="005B0526" w:rsidP="005B052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0C1BB8" w14:textId="32D38A4B" w:rsidR="00ED440E" w:rsidRDefault="00ED440E">
      <w:pPr>
        <w:rPr>
          <w:sz w:val="28"/>
          <w:szCs w:val="28"/>
        </w:rPr>
      </w:pPr>
    </w:p>
    <w:p w14:paraId="2B81AA47" w14:textId="77777777" w:rsidR="00CA32AB" w:rsidRPr="005B0526" w:rsidRDefault="00CA32AB">
      <w:pPr>
        <w:rPr>
          <w:sz w:val="28"/>
          <w:szCs w:val="28"/>
        </w:rPr>
      </w:pPr>
    </w:p>
    <w:sectPr w:rsidR="00CA32AB" w:rsidRPr="005B052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D0C14" w14:textId="77777777" w:rsidR="005B0526" w:rsidRDefault="005B0526" w:rsidP="005B0526">
      <w:pPr>
        <w:spacing w:after="0" w:line="240" w:lineRule="auto"/>
      </w:pPr>
      <w:r>
        <w:separator/>
      </w:r>
    </w:p>
  </w:endnote>
  <w:endnote w:type="continuationSeparator" w:id="0">
    <w:p w14:paraId="61C944D5" w14:textId="77777777" w:rsidR="005B0526" w:rsidRDefault="005B0526" w:rsidP="005B0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9768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4AE999" w14:textId="1F84B103" w:rsidR="005B0526" w:rsidRDefault="005B05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151AC5" w14:textId="77777777" w:rsidR="005B0526" w:rsidRDefault="005B05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9A53B" w14:textId="77777777" w:rsidR="005B0526" w:rsidRDefault="005B0526" w:rsidP="005B0526">
      <w:pPr>
        <w:spacing w:after="0" w:line="240" w:lineRule="auto"/>
      </w:pPr>
      <w:r>
        <w:separator/>
      </w:r>
    </w:p>
  </w:footnote>
  <w:footnote w:type="continuationSeparator" w:id="0">
    <w:p w14:paraId="249AA3FC" w14:textId="77777777" w:rsidR="005B0526" w:rsidRDefault="005B0526" w:rsidP="005B05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5CE63" w14:textId="36EBC254" w:rsidR="005B0526" w:rsidRDefault="005B0526" w:rsidP="00CA32AB">
    <w:pPr>
      <w:pStyle w:val="Header"/>
    </w:pPr>
  </w:p>
  <w:p w14:paraId="4904942A" w14:textId="77777777" w:rsidR="005B0526" w:rsidRDefault="005B05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582"/>
    <w:rsid w:val="00182A3B"/>
    <w:rsid w:val="002A0083"/>
    <w:rsid w:val="00572717"/>
    <w:rsid w:val="005B0526"/>
    <w:rsid w:val="006F38B4"/>
    <w:rsid w:val="007506EA"/>
    <w:rsid w:val="00760269"/>
    <w:rsid w:val="00866582"/>
    <w:rsid w:val="00AA765C"/>
    <w:rsid w:val="00B013A3"/>
    <w:rsid w:val="00BC105C"/>
    <w:rsid w:val="00CA32AB"/>
    <w:rsid w:val="00CE6DE7"/>
    <w:rsid w:val="00E5064F"/>
    <w:rsid w:val="00ED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CC90D"/>
  <w15:chartTrackingRefBased/>
  <w15:docId w15:val="{EABDAFD1-AD4A-40D4-8261-AAD0758C1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B05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0526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B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5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526"/>
  </w:style>
  <w:style w:type="paragraph" w:styleId="Footer">
    <w:name w:val="footer"/>
    <w:basedOn w:val="Normal"/>
    <w:link w:val="FooterChar"/>
    <w:uiPriority w:val="99"/>
    <w:unhideWhenUsed/>
    <w:rsid w:val="005B05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Jonathan D</dc:creator>
  <cp:keywords/>
  <dc:description/>
  <cp:lastModifiedBy>Cook, Jonathan D</cp:lastModifiedBy>
  <cp:revision>2</cp:revision>
  <dcterms:created xsi:type="dcterms:W3CDTF">2022-03-15T17:09:00Z</dcterms:created>
  <dcterms:modified xsi:type="dcterms:W3CDTF">2022-03-15T17:09:00Z</dcterms:modified>
</cp:coreProperties>
</file>